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0FBC2" w14:textId="0A03D014" w:rsidR="00A81551" w:rsidRDefault="00A81551" w:rsidP="00F965F3">
      <w:r>
        <w:t xml:space="preserve">Figure 1. Complete sequence of the </w:t>
      </w:r>
      <w:bookmarkStart w:id="0" w:name="_GoBack"/>
      <w:r w:rsidRPr="00A81551">
        <w:rPr>
          <w:i/>
        </w:rPr>
        <w:t>CIBN</w:t>
      </w:r>
      <w:proofErr w:type="gramStart"/>
      <w:r w:rsidRPr="00A81551">
        <w:rPr>
          <w:i/>
        </w:rPr>
        <w:t>::</w:t>
      </w:r>
      <w:proofErr w:type="gramEnd"/>
      <w:r w:rsidRPr="00A81551">
        <w:rPr>
          <w:i/>
        </w:rPr>
        <w:t>LexA-mcherry-p65::CRY2</w:t>
      </w:r>
      <w:r>
        <w:t xml:space="preserve"> </w:t>
      </w:r>
      <w:bookmarkEnd w:id="0"/>
      <w:r>
        <w:t>transgene construct.</w:t>
      </w:r>
    </w:p>
    <w:p w14:paraId="2C36FE9F" w14:textId="77777777" w:rsidR="00A81551" w:rsidRDefault="00A81551" w:rsidP="00F965F3"/>
    <w:p w14:paraId="509FDE34" w14:textId="15C44B01" w:rsidR="00F965F3" w:rsidRDefault="00F965F3" w:rsidP="00F965F3">
      <w:proofErr w:type="gramStart"/>
      <w:r>
        <w:t>pUAS</w:t>
      </w:r>
      <w:proofErr w:type="gramEnd"/>
      <w:r>
        <w:t>-</w:t>
      </w:r>
      <w:r w:rsidRPr="00F965F3">
        <w:rPr>
          <w:b/>
          <w:highlight w:val="lightGray"/>
        </w:rPr>
        <w:t>CIBN</w:t>
      </w:r>
      <w:r w:rsidRPr="00F965F3">
        <w:rPr>
          <w:b/>
        </w:rPr>
        <w:t>-</w:t>
      </w:r>
      <w:r w:rsidRPr="00F965F3">
        <w:rPr>
          <w:b/>
          <w:highlight w:val="darkGray"/>
        </w:rPr>
        <w:t>LexA</w:t>
      </w:r>
      <w:r w:rsidRPr="00F965F3">
        <w:rPr>
          <w:b/>
        </w:rPr>
        <w:t>-T2A-</w:t>
      </w:r>
      <w:r w:rsidRPr="00F965F3">
        <w:rPr>
          <w:highlight w:val="lightGray"/>
        </w:rPr>
        <w:t>mcherry</w:t>
      </w:r>
      <w:r w:rsidRPr="00F965F3">
        <w:t>-T2A</w:t>
      </w:r>
      <w:r w:rsidRPr="00F965F3">
        <w:rPr>
          <w:b/>
        </w:rPr>
        <w:t>-</w:t>
      </w:r>
      <w:r w:rsidRPr="00F965F3">
        <w:rPr>
          <w:b/>
          <w:highlight w:val="lightGray"/>
        </w:rPr>
        <w:t>p65</w:t>
      </w:r>
      <w:r w:rsidRPr="00F965F3">
        <w:rPr>
          <w:b/>
        </w:rPr>
        <w:t>-</w:t>
      </w:r>
      <w:r w:rsidRPr="00F965F3">
        <w:rPr>
          <w:b/>
          <w:highlight w:val="darkGray"/>
        </w:rPr>
        <w:t>CRY2</w:t>
      </w:r>
    </w:p>
    <w:p w14:paraId="0B1F7388" w14:textId="77777777" w:rsidR="00F965F3" w:rsidRPr="00500ABF" w:rsidRDefault="00F965F3" w:rsidP="003765FE">
      <w:pPr>
        <w:rPr>
          <w:rFonts w:ascii="Courier" w:hAnsi="Courier"/>
          <w:sz w:val="20"/>
          <w:szCs w:val="20"/>
        </w:rPr>
      </w:pPr>
    </w:p>
    <w:p w14:paraId="09AC8A41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ACTCAGGTGGCACTTTTCGGGGAAATGTGCGCGGAACCCCTATTTGTTTATTTTTCTAAATACATTCAA</w:t>
      </w:r>
    </w:p>
    <w:p w14:paraId="3B409C88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TATGTATCCGCTCATGAGACAATAACCCTGATAAATGCTTCAATAATATTGAAAAAGGAAGAGTATGAG</w:t>
      </w:r>
    </w:p>
    <w:p w14:paraId="38C1DABC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ATTCAACATTTCCGTGTCGCCCTTATTCCCTTTTTTGCGGCATTTTGCCTTCCTGTTTTTGCTCACCCA</w:t>
      </w:r>
    </w:p>
    <w:p w14:paraId="7FF12327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AAACGCTGGTGAAAGTAAAAGATGCTGAAGATCAGTTGGGTGCACGAGTGGGTTACATCGAACTGGATC</w:t>
      </w:r>
    </w:p>
    <w:p w14:paraId="60DE8C99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CAACAGCGGTAAGATCCTTGAGAGTTTTCGCCCCGAAGAACGTTTTCCAATGATGAGCACTTTTAAAGT</w:t>
      </w:r>
    </w:p>
    <w:p w14:paraId="54C4A61E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CTGCTATGTGGCGCGGTATTATCCCGTATTGACGCCGGGCAAGAGCAACTCGGTCGCCGCATACACTAT</w:t>
      </w:r>
    </w:p>
    <w:p w14:paraId="1725B341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CTCAGAATGACTTGGTTGAGTACTCACCAGTCACAGAAAAGCATCTTACGGATGGCATGACAGTAAGAG</w:t>
      </w:r>
    </w:p>
    <w:p w14:paraId="1C5A7CBD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ATTATGCAGTGCTGCCATAACCATGAGTGATAACACTGCGGCCAACTTACTTCTGACAACGATCGGAGG</w:t>
      </w:r>
    </w:p>
    <w:p w14:paraId="56701402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CCGAAGGAGCTAACCGCTTTTTTGCACAACATGGGGGATCATGTAACTCGCCTTGATCGTTGGGAACCG</w:t>
      </w:r>
    </w:p>
    <w:p w14:paraId="24BC7728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AGCTGAATGAAGCCATACCAAACGACGAGCGTGACACCACGATGCCTGTAGCAATGGCAACAACGTTGC</w:t>
      </w:r>
    </w:p>
    <w:p w14:paraId="6D33F89E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CAAACTATTAACTGGCGAACTACTTACTCTAGCTTCCCGGCAACAATTAATAGACTGGATGGAGGCGGA</w:t>
      </w:r>
    </w:p>
    <w:p w14:paraId="7DD5C359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AAAGTTGCAGGACCACTTCTGCGCTCGGCCCTTCCGGCTGGCTGGTTTATTGCTGATAAATCTGGAGCC</w:t>
      </w:r>
    </w:p>
    <w:p w14:paraId="0CB43A93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GTGAGCGTGGGTCTCGCGGTATCATTGCAGCACTGGGGCCAGATGGTAAGCCCTCCCGTATCGTAGTTA</w:t>
      </w:r>
    </w:p>
    <w:p w14:paraId="7937DC03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CTACACGACGGGGAGTCAGGCAACTATGGATGAACGAAATAGACAGATCGCTGAGATAGGTGCCTCACT</w:t>
      </w:r>
    </w:p>
    <w:p w14:paraId="6F004B49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ATTAAGCATTGGTAACTGTCAGACCAAGTTTACTCATATATACTTTAGATTGATTTAAAACTTCATTTT</w:t>
      </w:r>
    </w:p>
    <w:p w14:paraId="79551472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AATTTAAAAGGATCTAGGTGAAGATCCTTTTTGATAATCTCATGACCAAAATCCCTTAACGTGAGTTTT</w:t>
      </w:r>
    </w:p>
    <w:p w14:paraId="4FFE4D07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GTTCCACTGAGCGTCAGACCCCGTAGAAAAGATCAAAGGATCTTCTTGAGATCCTTTTTTTCTGCGCGT</w:t>
      </w:r>
    </w:p>
    <w:p w14:paraId="69DDE9DF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ATCTGCTGCTTGCAAACAAAAAAACCACCGCTACCAGCGGTGGTTTGTTTGCCGGATCAAGAGCTACCA</w:t>
      </w:r>
    </w:p>
    <w:p w14:paraId="0161F22C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CTCTTTTTCCGAAGGTAACTGGCTTCAGCAGAGCGCAGATACCAAATACTGTTCTTCTAGTGTAGCCGT</w:t>
      </w:r>
    </w:p>
    <w:p w14:paraId="25943384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GTTAGGCCACCACTTCAAGAACTCTGTAGCACCGCCTACATACCTCGCTCTGCTAATCCTGTTACCAGT</w:t>
      </w:r>
    </w:p>
    <w:p w14:paraId="418904E7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GCTGCTGCCAGTGGCGATAAGTCGTGTCTTACCGGGTTGGACTCAAGACGATAGTTACCGGATAAGGCG</w:t>
      </w:r>
    </w:p>
    <w:p w14:paraId="408DEEDE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AGCGGTCGGGCTGAACGGGGGGTTCGTGCACACAGCCCAGCTTGGAGCGAACGACCTACACCGAACTGA</w:t>
      </w:r>
    </w:p>
    <w:p w14:paraId="20118DD2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ATACCTACAGCGTGAGCTATGAGAAAGCGCCACGCTTCCCGAAGGGAGAAAGGCGGACAGGTATCCGGT</w:t>
      </w:r>
    </w:p>
    <w:p w14:paraId="5C7A7C97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AGCGGCAGGGTCGGAACAGGAGAGCGCACGAGGGAGCTTCCAGGGGGAAACGCCTGGTATCTTTATAGT</w:t>
      </w:r>
    </w:p>
    <w:p w14:paraId="620A9BBF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CTGTCGGGTTTCGCCACCTCTGACTTGAGCGTCGATTTTTGTGATGCTCGTCAGGGGGGCGGAGCCTAT</w:t>
      </w:r>
    </w:p>
    <w:p w14:paraId="4C05E7FF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GAAAAACGCCAGCAACGCGGCCTTTTTACGGTTCCTGGCCTTTTGCTGGCCTTTTGCTCACATGTTACC</w:t>
      </w:r>
    </w:p>
    <w:p w14:paraId="19A1F3E9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TCGACGATGTAGGTCACGGTCTCGAAGCCGCGGTGCGGGTGCCAGGGCGTGCCCTTGGGCTCCCCGGGC</w:t>
      </w:r>
    </w:p>
    <w:p w14:paraId="7516F60D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CGTACTCCACCTCACCCATCTGGTCCATCATGATGAACGGGTCGAGGTGGCGGTAGTTGATCCCGGCGA</w:t>
      </w:r>
    </w:p>
    <w:p w14:paraId="0CEA4AB6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CGCGCGGCGCACCGGGAAGCCCTCGCCCTCGAAACCGCTGGGCGCGGTGGTCACGGTGAGCACGGGACG</w:t>
      </w:r>
    </w:p>
    <w:p w14:paraId="1340D082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GCGACGGCGTCGGCGGGTGCGGATACGCGGGGCAGCGTCAGCGGGTTCTCGACGGTCACGGCGGGCATG</w:t>
      </w:r>
    </w:p>
    <w:p w14:paraId="388BBB08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CGACAAGCCGAACATATGGGCGCGCCTAGTATGTATGTAAGTTAATAAAACCCATTTTTGCGGAAAGTA</w:t>
      </w:r>
    </w:p>
    <w:p w14:paraId="6392F766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ATAAAAAAAACATTTTTTTTTTTTACTGCACTGGATATCATTGAACTTATCTGATCAGTTTTAAATTTA</w:t>
      </w:r>
    </w:p>
    <w:p w14:paraId="1829E790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TTCGATCCAAGGGTATTTGATGTACCAGGTTCTTTCGATTACCTCTCACTCAAAATGACATTCCACTCA</w:t>
      </w:r>
    </w:p>
    <w:p w14:paraId="1AA53B2F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AGTCAGCGCTGTTTGCCTCCTTCTCTGTCCACAGAAATATCGCCGTCTCTTTCGCCGCTGCGTCCGCTA</w:t>
      </w:r>
    </w:p>
    <w:p w14:paraId="4FDC3292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CTCTTTCGCCACCGTTTGTAGCGTTACGTAGCGTCAATGTCCGCCTTCAGTTGCATTTTGTCAGCGGTT</w:t>
      </w:r>
    </w:p>
    <w:p w14:paraId="4D8CE33B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CGTGACGAAGCTCCAAGCGGTTTACGCCATCAATTAAACACAAAGTGCTGTGCCAAAACTCCTCTCGCT</w:t>
      </w:r>
    </w:p>
    <w:p w14:paraId="30F62042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CTTATTTTTGTTTGTTTTTTGAGTGATTGGGGTGGTGATTGGTTTTGGGTGGGTAAGCAGGGGAAAGTG</w:t>
      </w:r>
    </w:p>
    <w:p w14:paraId="6D4044F0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GAAAAATCCCGGCAATGGGCCAAGAGGATCAGGAGCTATTAATTCGCGGAGGCAGCAAACACCCATCTG</w:t>
      </w:r>
    </w:p>
    <w:p w14:paraId="55A19788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CGAGCATCTGAACAATGTGAGTAGTACATGTGCATACATCTTAAGTTCACTTGATCTATAGGAACTGCG</w:t>
      </w:r>
    </w:p>
    <w:p w14:paraId="333F2F6C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TTGCAACATCAAATTGTATGCGGCGTGAGAACTGCGACCCACAAAAATCCCAAACCGCAATTGCACAAA</w:t>
      </w:r>
    </w:p>
    <w:p w14:paraId="1A0B151C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AAATAGTGACACGAAACAGATTATTCTGGTAGCTGTTCTCGCTATATAAGACAATTTTTGAGATCATAT</w:t>
      </w:r>
    </w:p>
    <w:p w14:paraId="3635829A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ATGATCAAGACATCTAAAGGCATTCATTTTCGACTATATTCTTTTTTACAAAAAATATAACAACCAGAT</w:t>
      </w:r>
    </w:p>
    <w:p w14:paraId="3DE026F6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TTTTAAGCTGATCCTAGATGCACAAAAAATAAATAAAAGTATAAACCTACTTCGTAGGATACTTCGGGG</w:t>
      </w:r>
    </w:p>
    <w:p w14:paraId="5B437D1D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ACTTTTTGTTCGGGGTTAGATGAGCATAACGCTAGTAGTTGATATTTGAGATCCCCTATCATTGCAGGG</w:t>
      </w:r>
    </w:p>
    <w:p w14:paraId="4723A1E5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GACAGCGGAGCGGCTTCGCAGAGCTGCATTAACCAGGGCTTCGGGCAGGCCAAAAACTACGGCACGCTC</w:t>
      </w:r>
    </w:p>
    <w:p w14:paraId="3D06984C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GGCCACCCAGTCCGCCGGAGGACTCCGGTTCAGGGAGCGGCCAACTAGCCGAGAACCTCACCTATGCCT</w:t>
      </w:r>
    </w:p>
    <w:p w14:paraId="410D67BD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GCACAATATGGACATCTTTGGGGCGGTCAATCAGCCGGGCTCCGGATGGCGGCAGCTGGTCAACCGGAC</w:t>
      </w:r>
    </w:p>
    <w:p w14:paraId="3A51861E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CGCGGACTATTCTGCAACGAGCGACACATACCGGCGCCCAGGAAACATTTGCTCAAGAACGGTGAGTTT</w:t>
      </w:r>
    </w:p>
    <w:p w14:paraId="6492F92C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TATTCGCAGTCGGCTGATCTGTGTGAAATCTTAATAAAGGGTCCAATTACCAATTTGAAACTCAGTTTG</w:t>
      </w:r>
    </w:p>
    <w:p w14:paraId="756E09BD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GGCGTGGCCTATCCGGGCGAACTTTTGGCCGTGATGGGCAGTTCCGGTGCCGGAAAGACGACCCTGCTG</w:t>
      </w:r>
    </w:p>
    <w:p w14:paraId="19788210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ATGCCCTTGCCTTTCGATCGCCGCAGGGCATCCAAGTATCGCCATCCGGGATGCGACTGCTCAATGGCC</w:t>
      </w:r>
    </w:p>
    <w:p w14:paraId="3F225097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ACCTGTGGACGCCAAGGAGATGCAGGCCAGGTGCGCCTATGTCCAGCAGGATGACCTCTTTATCGGCTC</w:t>
      </w:r>
    </w:p>
    <w:p w14:paraId="227A9436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lastRenderedPageBreak/>
        <w:t>CCTAACGGCCAGGGAACACCTGATTTTCCAAGCCATGGTGCGGATGCCACGACATCTGACCTATCGGCAG</w:t>
      </w:r>
    </w:p>
    <w:p w14:paraId="5394AFE9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GAGTGGCCCGCGTGGATCAGGTGATCCAGGAGCTTTCGCTCAGCAAATGTCAGCACACGATCATCGGTG</w:t>
      </w:r>
    </w:p>
    <w:p w14:paraId="0A2D64C0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GCCCGGCAGGGTGAAAGGTCTGTCCGGCGGAGAAAGGAAGCGTCTGGCATTCGCCTCCGAGGCTCTAAC</w:t>
      </w:r>
    </w:p>
    <w:p w14:paraId="0A7ECAD5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GATCCGCCGCTTCTGATCTGCGATGAGCCCACCTCCGGACTGGACTCCTTTACCGCCCACAGCGTCGTC</w:t>
      </w:r>
    </w:p>
    <w:p w14:paraId="3D37FFE2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AGGTGCTGAAGAAGCTGTCGCAGAAGGGCAAGACCGTCATCCTGACCATTCATCAGCCGTCTTCCGAGC</w:t>
      </w:r>
    </w:p>
    <w:p w14:paraId="286044EA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GTTTGAGCTCTTTGACAAGATCCTTCTGATGGCCGAGGGCAGGGTAGCTTTCTTGGGCACTCCCAGCGA</w:t>
      </w:r>
    </w:p>
    <w:p w14:paraId="1040873F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GCCGTCGACTTCTTTTCCTAGTGAGTTCGATGTGTTTATTAAGGGTATCTAGTATTACATAACATCTCA</w:t>
      </w:r>
    </w:p>
    <w:p w14:paraId="1691453F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CTCCTATCCAGCGTGGGTGCCCAGTGTCCTACCAACTACAATCCGGCGGACTTTTACGTACAGGTGTTG</w:t>
      </w:r>
    </w:p>
    <w:p w14:paraId="5E1A2EB1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CCGTTGTGCCCGGACGGGAGATCGAGTCCCGTGATCGGATCGCCAAGATATGCGACAATTTTGCCATTA</w:t>
      </w:r>
    </w:p>
    <w:p w14:paraId="2D7E2DF8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CAAAGTAGCCCGGGATATGGAGCAGTTGTTGGCCACCAAAAATCTGGAGAAGCCACTGGAGCAGCCGGA</w:t>
      </w:r>
    </w:p>
    <w:p w14:paraId="5CB64B9F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AATGGGTACACCTACAAGGCCACCTGGTTCATGCAGTTCCGGGCGGTCCTGTGGCGATCCTGGCTGTCG</w:t>
      </w:r>
    </w:p>
    <w:p w14:paraId="58800C5F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TGCTCAAGGAACCACTCCTCGTAAAAGTGCGACTTATTCAGACAACGGTGAGTGGTTCCAGTGGAAACA</w:t>
      </w:r>
    </w:p>
    <w:p w14:paraId="43676AC8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ATGATATAACGCTTACAATTCTTGGAAACAAATTCGCTAGATTTTAGATAGAATTGCCTGATTCCACAC</w:t>
      </w:r>
    </w:p>
    <w:p w14:paraId="7178656D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CTTCTTAGTTTTTTTCAATGAGATGTATAGTTTATAGTTTTGCAGAAGATAAATAAATTTCATTTAACT</w:t>
      </w:r>
    </w:p>
    <w:p w14:paraId="32D80095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GCGAATATTAATGAGATGCGAGTAACATTTTAATTTGCAGATGGTTGCCATCTTGATTGGCCTCATCTT</w:t>
      </w:r>
    </w:p>
    <w:p w14:paraId="239B22E1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TTGGGCCAACAACTCACGCAAGTGGGTGTGATGAATATCAACGGAGCCATCTTCCTCTTCCTGACCAAC</w:t>
      </w:r>
    </w:p>
    <w:p w14:paraId="1195E7E9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TGACCTTTCAAAACGTCTTTGCCACGATAAATGTAAGTCATGTTTAGAATACATTTGCATTTCAATAAT</w:t>
      </w:r>
    </w:p>
    <w:p w14:paraId="3EEE84C6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TACTAACTTTCTAATGAATCGATTCGATTTAGGTGTTCACCTCAGAGCTGCCAGTTTTTATGAGGGAGG</w:t>
      </w:r>
    </w:p>
    <w:p w14:paraId="5F68836F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CCGAAGTCGACTTTATCGCTGTGACACATACTTTCTGGGCAAAACGATTGCCGAATTGCCGCTTTTTCT</w:t>
      </w:r>
    </w:p>
    <w:p w14:paraId="47871B8E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ACAGTGCCACTGGTCTTCACGGCGATTGCCTATCCGATGATCGGACTGCGGGCCGGAGTGCTGCACTTC</w:t>
      </w:r>
    </w:p>
    <w:p w14:paraId="2538F572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TCAACTGCCTGGCGCTGGTCACTCTGGTGGCCAATGTGTCAACGTCCTTCGGATATCTAATATCCTGCG</w:t>
      </w:r>
    </w:p>
    <w:p w14:paraId="152CEE9C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CAGCTCCTCGACCTCGATGGCGCTGTCTGTGGGTCCGCCGGTTATCATACCATTCCTGCTCTTTGGCGG</w:t>
      </w:r>
    </w:p>
    <w:p w14:paraId="77CA8221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TTCTTCTTGAACTCGGGCTCGGTGCCAGTATACCTCAAATGGTTGTCGTACCTCTCATGGTTCCGTTAC</w:t>
      </w:r>
    </w:p>
    <w:p w14:paraId="2EEF1351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CCAACGAGGGTCTGCTGATTAACCAATGGGCGGACGTGGAGCCGGGCGAAATTAGCTGCACATCGTCGA</w:t>
      </w:r>
    </w:p>
    <w:p w14:paraId="24C4D07C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CACCACGTGCCCCAGTTCGGGCAAGGTCATCCTGGAGACGCTTAACTTCTCCGCCGCCGATCTGCCGCT</w:t>
      </w:r>
    </w:p>
    <w:p w14:paraId="2D7EF885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GACTACGTGGGTCTGGCCATTCTCATCGTGAGCTTCCGGGTGCTCGCATATCTGGCTCTAAGACTTCGG</w:t>
      </w:r>
    </w:p>
    <w:p w14:paraId="7B10C720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CCCGACGCAAGGAGTAGCCGACATATATCCGAAATAACTGCTTGTTTTTTTTTTTTACCATTATTACCA</w:t>
      </w:r>
    </w:p>
    <w:p w14:paraId="4DB41B66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CGTGTTTACTGTTTATTGCCCCCTCAAAAAGCTAATGTAATTATATTTGTGCCAATAAAAACAAGATAT</w:t>
      </w:r>
    </w:p>
    <w:p w14:paraId="118BECCD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ACCTATAGAATACAAGTATTTCCCCTTCGAACATCCCCACAAGTAGACTTTGGATTTGTCTTCTAACCA</w:t>
      </w:r>
    </w:p>
    <w:p w14:paraId="400838A8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AAGACTTACACACCTGCATACCTTACATCAAAAACTCGTTTATCGCTACATAAAACACCGGGATATATT</w:t>
      </w:r>
    </w:p>
    <w:p w14:paraId="16726A1D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TTTATATACATACTTTTCAAATCGCGCGCCCTCTTCATAATTCACCTCCACCACACCACGTTTCGTAGT</w:t>
      </w:r>
    </w:p>
    <w:p w14:paraId="3E5D8F49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GCTCTTTCGCTGTCTCCCACCCGCTCTCCGCAACACATTCACCTTTTGTTCGACGACCTTGGAGCGACT</w:t>
      </w:r>
    </w:p>
    <w:p w14:paraId="264EB891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TCGTTAGTTCCGCGCGATTCGGTTCGCTCAAATGGTTCCGAGTGGTTCATTTCGTCTCAATAGAAATTA</w:t>
      </w:r>
    </w:p>
    <w:p w14:paraId="350B4C5F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GTAATAAATATTTGTATGTACAATTTATTTGCTCCAATATATTTGTATATATTTCCCTCACAGCTATATT</w:t>
      </w:r>
    </w:p>
    <w:p w14:paraId="0D7DAD1C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ATTCTAATTTAATATTATGACTTTTTAAGGTAATTTTTTGTGACCTGTTCGGAGTGATTAGCGTTACAA</w:t>
      </w:r>
    </w:p>
    <w:p w14:paraId="2966C16C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TTGAACTGAAAGTGACATCCAGTGTTTGTTCCTTGTGTAGATGCATCTCAAAAAAATGGTGGGCATAAT</w:t>
      </w:r>
    </w:p>
    <w:p w14:paraId="66171331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GTGTTGTTTATATATATCAAAAATAACAACTATAATAATAAGAATACATTTAATTTAGAAAATGCTTGG</w:t>
      </w:r>
    </w:p>
    <w:p w14:paraId="1E48192B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ATTTCACTGGAACTAGGGCGCGCCTCCGGAACATAATGGTGCAGGGCGCTGACTTCCGCGTTTCCAGACT</w:t>
      </w:r>
    </w:p>
    <w:p w14:paraId="4EFA3C58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TTACGAAACACGGAAACCGAAGACCATTCATGTTGTTGCTCAGGTCGCAGACGTTTTGCAGCAGCAGTCG</w:t>
      </w:r>
    </w:p>
    <w:p w14:paraId="70E9DEDF" w14:textId="77777777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500ABF">
        <w:rPr>
          <w:rFonts w:ascii="Courier" w:hAnsi="Courier"/>
          <w:sz w:val="20"/>
          <w:szCs w:val="20"/>
        </w:rPr>
        <w:t>CTTCACGTTCGCTCGCGTATCGGTGATTCATTCTGCTAACCAGTAAGGCAACCCCGCCAGCCTAGCCGGG</w:t>
      </w:r>
    </w:p>
    <w:p w14:paraId="57180839" w14:textId="77777777" w:rsidR="00F965F3" w:rsidRPr="00F965F3" w:rsidRDefault="00F965F3" w:rsidP="00F965F3">
      <w:pPr>
        <w:rPr>
          <w:rFonts w:ascii="Courier" w:hAnsi="Courier"/>
          <w:sz w:val="20"/>
          <w:szCs w:val="20"/>
        </w:rPr>
      </w:pPr>
      <w:r w:rsidRPr="00F965F3">
        <w:rPr>
          <w:rFonts w:ascii="Courier" w:hAnsi="Courier"/>
          <w:sz w:val="20"/>
          <w:szCs w:val="20"/>
        </w:rPr>
        <w:t>TCCTCAACGACAGGAGCACGATCATGCGCACCCGTGGCCAGGGCCGCAAGCTTGCATGCCTGCAGGTCGG</w:t>
      </w:r>
    </w:p>
    <w:p w14:paraId="50004C3F" w14:textId="77777777" w:rsidR="00F965F3" w:rsidRPr="00F965F3" w:rsidRDefault="00F965F3" w:rsidP="00F965F3">
      <w:pPr>
        <w:rPr>
          <w:rFonts w:ascii="Courier" w:hAnsi="Courier"/>
          <w:sz w:val="20"/>
          <w:szCs w:val="20"/>
        </w:rPr>
      </w:pPr>
      <w:r w:rsidRPr="00F965F3">
        <w:rPr>
          <w:rFonts w:ascii="Courier" w:hAnsi="Courier"/>
          <w:sz w:val="20"/>
          <w:szCs w:val="20"/>
        </w:rPr>
        <w:t>AGTACTGTCCTCCGAGCGGAGTACTGTCCTCCGAGCGGAGTACTGTCCTCCGAGCGGAGTACTGTCCTCC</w:t>
      </w:r>
    </w:p>
    <w:p w14:paraId="3679E90D" w14:textId="77777777" w:rsidR="00F965F3" w:rsidRPr="00F965F3" w:rsidRDefault="00F965F3" w:rsidP="00F965F3">
      <w:pPr>
        <w:rPr>
          <w:rFonts w:ascii="Courier" w:hAnsi="Courier"/>
          <w:sz w:val="20"/>
          <w:szCs w:val="20"/>
        </w:rPr>
      </w:pPr>
      <w:r w:rsidRPr="00F965F3">
        <w:rPr>
          <w:rFonts w:ascii="Courier" w:hAnsi="Courier"/>
          <w:sz w:val="20"/>
          <w:szCs w:val="20"/>
        </w:rPr>
        <w:t>GAGCGGAGTACTGTCCTCCGAGCGGAGACTCTAGCCCTAGGGCATGCCTGCAGGTCGGAGTACTGTCCTC</w:t>
      </w:r>
    </w:p>
    <w:p w14:paraId="7DEE5B3B" w14:textId="77777777" w:rsidR="00F965F3" w:rsidRPr="00F965F3" w:rsidRDefault="00F965F3" w:rsidP="00F965F3">
      <w:pPr>
        <w:rPr>
          <w:rFonts w:ascii="Courier" w:hAnsi="Courier"/>
          <w:sz w:val="20"/>
          <w:szCs w:val="20"/>
        </w:rPr>
      </w:pPr>
      <w:r w:rsidRPr="00F965F3">
        <w:rPr>
          <w:rFonts w:ascii="Courier" w:hAnsi="Courier"/>
          <w:sz w:val="20"/>
          <w:szCs w:val="20"/>
        </w:rPr>
        <w:t>CGAGCGGAGTACTGTCCTCCGAGCGGAGTACTGTCCTCCGAGCGGAGTACTGTCCTCCGAGCGGAGTACT</w:t>
      </w:r>
    </w:p>
    <w:p w14:paraId="3C2ED986" w14:textId="77777777" w:rsidR="00F965F3" w:rsidRPr="00F965F3" w:rsidRDefault="00F965F3" w:rsidP="00F965F3">
      <w:pPr>
        <w:rPr>
          <w:rFonts w:ascii="Courier" w:hAnsi="Courier"/>
          <w:sz w:val="20"/>
          <w:szCs w:val="20"/>
        </w:rPr>
      </w:pPr>
      <w:r w:rsidRPr="00F965F3">
        <w:rPr>
          <w:rFonts w:ascii="Courier" w:hAnsi="Courier"/>
          <w:sz w:val="20"/>
          <w:szCs w:val="20"/>
        </w:rPr>
        <w:t>GTCCTCCGAGCGGAGACTCTAGCGCTAGCGACGTCGAGCGCCGGAGTATAAATAGAGGCGCTTCGTCTAC</w:t>
      </w:r>
    </w:p>
    <w:p w14:paraId="6C5BC384" w14:textId="77777777" w:rsidR="00F965F3" w:rsidRPr="00F965F3" w:rsidRDefault="00F965F3" w:rsidP="00F965F3">
      <w:pPr>
        <w:rPr>
          <w:rFonts w:ascii="Courier" w:hAnsi="Courier"/>
          <w:sz w:val="20"/>
          <w:szCs w:val="20"/>
        </w:rPr>
      </w:pPr>
      <w:r w:rsidRPr="00F965F3">
        <w:rPr>
          <w:rFonts w:ascii="Courier" w:hAnsi="Courier"/>
          <w:sz w:val="20"/>
          <w:szCs w:val="20"/>
        </w:rPr>
        <w:t>GGAGCGACAATTCAATTCAAACAAGCAAAGTGAACACGTCGCTAAGCGAAAGCTAAGCAAATAAACAAGC</w:t>
      </w:r>
    </w:p>
    <w:p w14:paraId="176896FE" w14:textId="77777777" w:rsidR="00F965F3" w:rsidRPr="00F965F3" w:rsidRDefault="00F965F3" w:rsidP="00F965F3">
      <w:pPr>
        <w:rPr>
          <w:rFonts w:ascii="Courier" w:hAnsi="Courier"/>
          <w:sz w:val="20"/>
          <w:szCs w:val="20"/>
        </w:rPr>
      </w:pPr>
      <w:r w:rsidRPr="00F965F3">
        <w:rPr>
          <w:rFonts w:ascii="Courier" w:hAnsi="Courier"/>
          <w:sz w:val="20"/>
          <w:szCs w:val="20"/>
        </w:rPr>
        <w:t>GCAGCTGAACAAGCTAAACAATCTGCAGTAAAGTGCAAGTTAAAGTGAATCAATTAAAAGTAACCAGCAA</w:t>
      </w:r>
    </w:p>
    <w:p w14:paraId="22754174" w14:textId="77777777" w:rsidR="00F965F3" w:rsidRPr="00F965F3" w:rsidRDefault="00F965F3" w:rsidP="00F965F3">
      <w:pPr>
        <w:rPr>
          <w:rFonts w:ascii="Courier" w:hAnsi="Courier"/>
          <w:sz w:val="20"/>
          <w:szCs w:val="20"/>
        </w:rPr>
      </w:pPr>
      <w:r w:rsidRPr="00F965F3">
        <w:rPr>
          <w:rFonts w:ascii="Courier" w:hAnsi="Courier"/>
          <w:sz w:val="20"/>
          <w:szCs w:val="20"/>
        </w:rPr>
        <w:t>CCAAGTAAATCAACTGCAACTACTGAAATCTGCCAAGAAGTAATTATTGAATACAAGAAGAGAACTCTGA</w:t>
      </w:r>
    </w:p>
    <w:p w14:paraId="41E4438A" w14:textId="39CDE9DB" w:rsidR="00F965F3" w:rsidRPr="00F965F3" w:rsidRDefault="00F965F3" w:rsidP="00F965F3">
      <w:pPr>
        <w:rPr>
          <w:rFonts w:ascii="Courier" w:hAnsi="Courier"/>
          <w:sz w:val="20"/>
          <w:szCs w:val="20"/>
        </w:rPr>
      </w:pPr>
      <w:r w:rsidRPr="00F965F3">
        <w:rPr>
          <w:rFonts w:ascii="Courier" w:hAnsi="Courier"/>
          <w:sz w:val="20"/>
          <w:szCs w:val="20"/>
        </w:rPr>
        <w:t>ATAATCAAA</w:t>
      </w:r>
    </w:p>
    <w:p w14:paraId="75BDB3ED" w14:textId="77777777" w:rsidR="00F965F3" w:rsidRDefault="00F965F3" w:rsidP="003765FE">
      <w:pPr>
        <w:rPr>
          <w:rFonts w:ascii="Courier" w:hAnsi="Courier"/>
          <w:b/>
          <w:color w:val="000000" w:themeColor="text1"/>
          <w:sz w:val="20"/>
          <w:szCs w:val="20"/>
          <w:highlight w:val="yellow"/>
        </w:rPr>
      </w:pPr>
    </w:p>
    <w:p w14:paraId="6FEBE49E" w14:textId="77777777" w:rsidR="003765FE" w:rsidRPr="00AC2D7B" w:rsidRDefault="003765FE" w:rsidP="003765FE">
      <w:pPr>
        <w:rPr>
          <w:rFonts w:ascii="Courier" w:hAnsi="Courier"/>
          <w:b/>
          <w:color w:val="000000" w:themeColor="text1"/>
          <w:sz w:val="20"/>
          <w:szCs w:val="20"/>
        </w:rPr>
      </w:pPr>
      <w:r w:rsidRPr="00F965F3">
        <w:rPr>
          <w:rFonts w:ascii="Courier" w:hAnsi="Courier"/>
          <w:b/>
          <w:color w:val="000000" w:themeColor="text1"/>
          <w:sz w:val="20"/>
          <w:szCs w:val="20"/>
          <w:highlight w:val="lightGray"/>
        </w:rPr>
        <w:t>ATGAATGGAGCTATAGGAGGTGACCTTTTGCTCAATTTTCCTGACATGTCGGTCCTAGAGCGCCAAAGGGCTCACCTCAAGTACCTCAATCCCACCTTTGATTCTCCTCTCGCCGGCTTCTTTGCCGATTCTTCAATGATTACCGGCGGCGAGATGGACAGCTATCTTTCGACTGCCGGTTTGAATCTTCCGATGATGTACGGTGAGACGACGGTGGAAGGTGATTCAAGACTCTCAATTTCGCCGGAAACGACGCTTGGGACTGGAAATTTCAAGAAACGGAAGTTTGATACAGAGACTAAGGATTGTAATGAGAAGAAGAAGAAGATGACGATGAACAGAGATGACCTAGTAGAAGAAGGAGAAGAAGAGAAGTCGAAAATAACAGAGCAAAACAATGGGAGCACAAAAAGCATCAAGAAGATGAAACACAAAGCCAAGAAAGAAGAGAACAATTTCTCTAATGATTCATCTAAAGTGACGAAGGAATTGGAGAAAACGGATTATATTCAT</w:t>
      </w:r>
      <w:r w:rsidRPr="00F965F3">
        <w:rPr>
          <w:rFonts w:ascii="Courier" w:hAnsi="Courier"/>
          <w:b/>
          <w:color w:val="000000" w:themeColor="text1"/>
          <w:sz w:val="20"/>
          <w:szCs w:val="20"/>
        </w:rPr>
        <w:t>GCTAGCGGAGGAGGTGGTGGAGGTGGAGGTGGAGGTACTAGT</w:t>
      </w:r>
      <w:r w:rsidRPr="00F965F3">
        <w:rPr>
          <w:rFonts w:ascii="Courier" w:hAnsi="Courier"/>
          <w:b/>
          <w:color w:val="000000" w:themeColor="text1"/>
          <w:sz w:val="20"/>
          <w:szCs w:val="20"/>
          <w:highlight w:val="darkGray"/>
        </w:rPr>
        <w:t>AAAGCGTTAACGGCCAGGCAACAAGAGGTGTTTGATCTCATCCGTGATCACATCAGCCAGACAGGTATGCCGCCGACGCGTGCGGAAATCGCGCAGCGTTTGGGGTTCCGTTCCCCAAACGCGGCTGAAGAACATCTGAAGGCGCTGGCACGCAAAGGCGTTATTGAAATTGTTTCCGGCGCATCACGCGGGATTCGTCTGTTGCAGGAAGAGGAAGAAGGGTTGCCGCTGGTAGGTCGTGTGGCTGCCGGTGAACCACTTCTGGCGCAACAGCATATTGAAGGTCATTATCAGGTCGATCCTTCCTTATTCAAGCCGAATGCTGATTTCCTGCTGCGCGTCAGCGGGATGTCGATGAAAGATATCGGCATTATGGATGGTGACTTGCTGGCAGTGCATAAAACTCAGGATGTACGTAACGGTCAGGTCGTTGTCGCACGTATTGATGACGAAGTTACCGTTAAGCGCCTGAAAAAACAGGGCAATAAAGTCGAACTGTTGCCAGAAAATAGCGAGTTTAAACCAATTGTCGTAGATCTTCGTCAGCAGAGCTTCACCATTGAAGGGCTGGCGGTTGGGGTTATTCGCAACGGCGACTGGCTG</w:t>
      </w:r>
      <w:r w:rsidRPr="00AC2D7B">
        <w:rPr>
          <w:rFonts w:ascii="Courier" w:hAnsi="Courier"/>
          <w:b/>
          <w:sz w:val="20"/>
          <w:szCs w:val="20"/>
        </w:rPr>
        <w:t>GGAAGCGGAGAGGGCAGAGGAAG</w:t>
      </w:r>
      <w:r w:rsidR="00AC2D7B" w:rsidRPr="00AC2D7B">
        <w:rPr>
          <w:rFonts w:ascii="Courier" w:hAnsi="Courier"/>
          <w:b/>
          <w:sz w:val="20"/>
          <w:szCs w:val="20"/>
        </w:rPr>
        <w:t>TCTGCTAACATGCGGT</w:t>
      </w:r>
      <w:r w:rsidRPr="00AC2D7B">
        <w:rPr>
          <w:rFonts w:ascii="Courier" w:hAnsi="Courier"/>
          <w:b/>
          <w:sz w:val="20"/>
          <w:szCs w:val="20"/>
        </w:rPr>
        <w:t>GAC</w:t>
      </w:r>
      <w:r w:rsidR="00AC2D7B" w:rsidRPr="00AC2D7B">
        <w:rPr>
          <w:rFonts w:ascii="Courier" w:hAnsi="Courier"/>
          <w:b/>
          <w:sz w:val="20"/>
          <w:szCs w:val="20"/>
        </w:rPr>
        <w:t>GTCGAGGAGAATCCTGGA</w:t>
      </w:r>
      <w:r w:rsidRPr="00AC2D7B">
        <w:rPr>
          <w:rFonts w:ascii="Courier" w:hAnsi="Courier"/>
          <w:b/>
          <w:sz w:val="20"/>
          <w:szCs w:val="20"/>
        </w:rPr>
        <w:t xml:space="preserve">CCT </w:t>
      </w:r>
    </w:p>
    <w:p w14:paraId="47AE64C1" w14:textId="77777777" w:rsidR="00AC2D7B" w:rsidRPr="00F965F3" w:rsidRDefault="003765FE" w:rsidP="00AC2D7B">
      <w:pPr>
        <w:rPr>
          <w:rFonts w:ascii="Courier" w:hAnsi="Courier"/>
          <w:sz w:val="20"/>
          <w:szCs w:val="20"/>
        </w:rPr>
      </w:pPr>
      <w:r w:rsidRPr="00F965F3">
        <w:rPr>
          <w:rFonts w:ascii="Courier" w:hAnsi="Courier"/>
          <w:sz w:val="20"/>
          <w:szCs w:val="20"/>
          <w:highlight w:val="lightGray"/>
        </w:rPr>
        <w:t>ATGGTGAGCAAGGGCGAG</w:t>
      </w:r>
      <w:r w:rsidR="00AC2D7B" w:rsidRPr="00F965F3">
        <w:rPr>
          <w:rFonts w:ascii="Courier" w:hAnsi="Courier"/>
          <w:sz w:val="20"/>
          <w:szCs w:val="20"/>
          <w:highlight w:val="lightGray"/>
        </w:rPr>
        <w:t>GAGGATAACA</w:t>
      </w:r>
      <w:r w:rsidRPr="00F965F3">
        <w:rPr>
          <w:rFonts w:ascii="Courier" w:hAnsi="Courier"/>
          <w:sz w:val="20"/>
          <w:szCs w:val="20"/>
          <w:highlight w:val="lightGray"/>
        </w:rPr>
        <w:t>TGGCCATCATCAAGGAGTTCATGCGCTTCAAGGTGCACATGGAGGGCTCCGTGAACGGCCACGAGTTCGA</w:t>
      </w:r>
      <w:r w:rsidR="00AC2D7B" w:rsidRPr="00F965F3">
        <w:rPr>
          <w:rFonts w:ascii="Courier" w:hAnsi="Courier"/>
          <w:sz w:val="20"/>
          <w:szCs w:val="20"/>
          <w:highlight w:val="lightGray"/>
        </w:rPr>
        <w:t>GATCGAGGGC</w:t>
      </w:r>
      <w:r w:rsidRPr="00F965F3">
        <w:rPr>
          <w:rFonts w:ascii="Courier" w:hAnsi="Courier"/>
          <w:sz w:val="20"/>
          <w:szCs w:val="20"/>
          <w:highlight w:val="lightGray"/>
        </w:rPr>
        <w:t>GAGGGCGAGGGCCGCCCCTACGAGGGCACCCAGACCGCCAAGCTGAAGG</w:t>
      </w:r>
      <w:r w:rsidR="00AC2D7B" w:rsidRPr="00F965F3">
        <w:rPr>
          <w:rFonts w:ascii="Courier" w:hAnsi="Courier"/>
          <w:sz w:val="20"/>
          <w:szCs w:val="20"/>
          <w:highlight w:val="lightGray"/>
        </w:rPr>
        <w:t>TGACCAAGGGTGGCCCCCTGCCCTTCGCCTG</w:t>
      </w:r>
      <w:r w:rsidRPr="00F965F3">
        <w:rPr>
          <w:rFonts w:ascii="Courier" w:hAnsi="Courier"/>
          <w:sz w:val="20"/>
          <w:szCs w:val="20"/>
          <w:highlight w:val="lightGray"/>
        </w:rPr>
        <w:t>GGACATCCTGTCCCCTCAGTTCATGTACGGCTCCAAGGCCTACGTGAAG</w:t>
      </w:r>
      <w:r w:rsidR="00AC2D7B" w:rsidRPr="00F965F3">
        <w:rPr>
          <w:rFonts w:ascii="Courier" w:hAnsi="Courier"/>
          <w:sz w:val="20"/>
          <w:szCs w:val="20"/>
          <w:highlight w:val="lightGray"/>
        </w:rPr>
        <w:t>CACCCCGCCGACATCCCCGACTACTTGAAGC</w:t>
      </w:r>
      <w:r w:rsidRPr="00F965F3">
        <w:rPr>
          <w:rFonts w:ascii="Courier" w:hAnsi="Courier"/>
          <w:sz w:val="20"/>
          <w:szCs w:val="20"/>
          <w:highlight w:val="lightGray"/>
        </w:rPr>
        <w:t>TGTCCTTCCCCGAGGGCTTCAAGTGGGAGCGCGTGATGAACTTCGAGGA</w:t>
      </w:r>
      <w:r w:rsidR="00AC2D7B" w:rsidRPr="00F965F3">
        <w:rPr>
          <w:rFonts w:ascii="Courier" w:hAnsi="Courier"/>
          <w:sz w:val="20"/>
          <w:szCs w:val="20"/>
          <w:highlight w:val="lightGray"/>
        </w:rPr>
        <w:t>CGGCGGCGTGGTGACCGTGACCCAGGACTCC</w:t>
      </w:r>
      <w:r w:rsidRPr="00F965F3">
        <w:rPr>
          <w:rFonts w:ascii="Courier" w:hAnsi="Courier"/>
          <w:sz w:val="20"/>
          <w:szCs w:val="20"/>
          <w:highlight w:val="lightGray"/>
        </w:rPr>
        <w:t>TCCCTGCAGGACGGCGAGTTCATCTACAAGGTGAAGCTGCGCGGCACCA</w:t>
      </w:r>
      <w:r w:rsidR="00AC2D7B" w:rsidRPr="00F965F3">
        <w:rPr>
          <w:rFonts w:ascii="Courier" w:hAnsi="Courier"/>
          <w:sz w:val="20"/>
          <w:szCs w:val="20"/>
          <w:highlight w:val="lightGray"/>
        </w:rPr>
        <w:t>ACTTCCCCTCCGACGGCCCCGTAATGCAGAA</w:t>
      </w:r>
      <w:r w:rsidRPr="00F965F3">
        <w:rPr>
          <w:rFonts w:ascii="Courier" w:hAnsi="Courier"/>
          <w:sz w:val="20"/>
          <w:szCs w:val="20"/>
          <w:highlight w:val="lightGray"/>
        </w:rPr>
        <w:t>GAAGACCATGGGCTGGGAGGCCTCCTCCGAGCGGATGTACCCCGAGGAC</w:t>
      </w:r>
      <w:r w:rsidR="00AC2D7B" w:rsidRPr="00F965F3">
        <w:rPr>
          <w:rFonts w:ascii="Courier" w:hAnsi="Courier"/>
          <w:sz w:val="20"/>
          <w:szCs w:val="20"/>
          <w:highlight w:val="lightGray"/>
        </w:rPr>
        <w:t>GGCGCCCTGAAGGGCGAGATCAAGCAGAGGC</w:t>
      </w:r>
      <w:r w:rsidRPr="00F965F3">
        <w:rPr>
          <w:rFonts w:ascii="Courier" w:hAnsi="Courier"/>
          <w:sz w:val="20"/>
          <w:szCs w:val="20"/>
          <w:highlight w:val="lightGray"/>
        </w:rPr>
        <w:t>TGAAGCTGAAGGACGGCGGCCACTACGACGCTGAGGTCAAGACCACCTA</w:t>
      </w:r>
      <w:r w:rsidR="00AC2D7B" w:rsidRPr="00F965F3">
        <w:rPr>
          <w:rFonts w:ascii="Courier" w:hAnsi="Courier"/>
          <w:sz w:val="20"/>
          <w:szCs w:val="20"/>
          <w:highlight w:val="lightGray"/>
        </w:rPr>
        <w:t>CAAGGCCAAGAAGCCCGTGCAGCTGCCCGGC</w:t>
      </w:r>
      <w:r w:rsidRPr="00F965F3">
        <w:rPr>
          <w:rFonts w:ascii="Courier" w:hAnsi="Courier"/>
          <w:sz w:val="20"/>
          <w:szCs w:val="20"/>
          <w:highlight w:val="lightGray"/>
        </w:rPr>
        <w:t>GCCTACAACGTCAACATCAAGTTGGACATCACCTCCCACAACGAGGACT</w:t>
      </w:r>
      <w:r w:rsidR="00AC2D7B" w:rsidRPr="00F965F3">
        <w:rPr>
          <w:rFonts w:ascii="Courier" w:hAnsi="Courier"/>
          <w:sz w:val="20"/>
          <w:szCs w:val="20"/>
          <w:highlight w:val="lightGray"/>
        </w:rPr>
        <w:t>ACACCATCGTGGAACAGTACGAACGCGCCGA</w:t>
      </w:r>
      <w:r w:rsidRPr="00F965F3">
        <w:rPr>
          <w:rFonts w:ascii="Courier" w:hAnsi="Courier"/>
          <w:sz w:val="20"/>
          <w:szCs w:val="20"/>
          <w:highlight w:val="lightGray"/>
        </w:rPr>
        <w:t>GGGCCGCCACTCCACCGGCGGCATGGACGAGCTGTACAAGTGT</w:t>
      </w:r>
      <w:r w:rsidR="00AC2D7B" w:rsidRPr="00F965F3">
        <w:rPr>
          <w:rFonts w:ascii="Courier" w:hAnsi="Courier"/>
          <w:sz w:val="20"/>
          <w:szCs w:val="20"/>
        </w:rPr>
        <w:t>GGAAGCGGAGAGGGCAGAGGAAGTCTGCTAACATGCGGTGACGTCGAGGAG</w:t>
      </w:r>
      <w:r w:rsidRPr="00F965F3">
        <w:rPr>
          <w:rFonts w:ascii="Courier" w:hAnsi="Courier"/>
          <w:sz w:val="20"/>
          <w:szCs w:val="20"/>
        </w:rPr>
        <w:t>AATCCT</w:t>
      </w:r>
      <w:r w:rsidR="00AC2D7B" w:rsidRPr="00F965F3">
        <w:rPr>
          <w:rFonts w:ascii="Courier" w:hAnsi="Courier"/>
          <w:sz w:val="20"/>
          <w:szCs w:val="20"/>
        </w:rPr>
        <w:t>GGA</w:t>
      </w:r>
      <w:r w:rsidRPr="00F965F3">
        <w:rPr>
          <w:rFonts w:ascii="Courier" w:hAnsi="Courier"/>
          <w:sz w:val="20"/>
          <w:szCs w:val="20"/>
        </w:rPr>
        <w:t xml:space="preserve">CCT </w:t>
      </w:r>
    </w:p>
    <w:p w14:paraId="085C1490" w14:textId="77777777" w:rsidR="003765FE" w:rsidRPr="00065073" w:rsidRDefault="003765FE" w:rsidP="00065073">
      <w:pPr>
        <w:pStyle w:val="HTMLPreformatted"/>
        <w:rPr>
          <w:b/>
          <w:color w:val="000000" w:themeColor="text1"/>
          <w:highlight w:val="magenta"/>
        </w:rPr>
      </w:pPr>
      <w:r w:rsidRPr="00F965F3">
        <w:rPr>
          <w:b/>
          <w:highlight w:val="lightGray"/>
        </w:rPr>
        <w:t>ATGGAGTTCCAGTACCTGCCCGATACGGATGACCGTCACCGTATCGAAGAAAAGCGGAAGCGAACCTATGAAACCTTCAAGTCCATCATGAAAAAGTCCCCCTTCTCGGGCCCCACGGACCCGCGCCCCCCGCCCCGTCGTATTGCGGTTCCTTCGCGCAGCAGTGCCAGCGTCCCCAAACCCGCACCGCAGCCCTACCCGTTCACTTCCTCCCTTAGCACGATTAACTATGATGAGTTCCCCACGATGGTGTTCCCCAGTGGACAAATTTCCCAGGCATCGGCACTGGCTCCGGCCCCACCGCAAGTCCTCCCCCAGGCGCCCGCTCCGGCACCGGCTCCCGCAATGGTGAGTGCTCTGGCCCAGGCCCCCGCTCCAGTCCCCGTGCTGGCGCCTGGACCCCCACAGGCAGTTGCCCCTCCTGCTCCGAAACCAACGCAGGCGGGCGAAGGAACCCTGAGCGAGGCCCTCTTGCAGCTTCAGTTCGATGACGAAGACTTGGGAGCCCTGCTGGGTAACAGCACAGACCCTGCCGTATTCACCGATCTCGCATCCGTGGACAACAGCGAGTTTCAGCAGCTCTTGAATCAGGGAATCCCGGTCGCACCTCATACCACAGAGCCCATGCTGATGGAATACCCGGAGGCTATCACGCGACTGGTGACCGGCGCACAGCGACCACCCGATCCAGCCCCTGCCCCACTGGGTGCCCCGGGTTTGCCCAATGGCCTCCTCAGCGGCGATGAGGATTTCTCCAGCATCGCTGATATGGATTTCTCCGCTTTGCTGAGCCAGATAAG</w:t>
      </w:r>
      <w:r w:rsidRPr="00F965F3">
        <w:rPr>
          <w:rStyle w:val="giraffe-seq-highlight"/>
          <w:b/>
          <w:highlight w:val="lightGray"/>
        </w:rPr>
        <w:t>CTCC</w:t>
      </w:r>
      <w:r w:rsidRPr="00F965F3">
        <w:rPr>
          <w:b/>
        </w:rPr>
        <w:t>GCTAGCGGAGGAGGTGGTGGAGGTGGAGGTGGAGGTACTAGTTCTAGA</w:t>
      </w:r>
      <w:r w:rsidRPr="00F965F3">
        <w:rPr>
          <w:b/>
          <w:color w:val="000000" w:themeColor="text1"/>
          <w:highlight w:val="darkGray"/>
        </w:rPr>
        <w:t>ATGAAGATGGACAAAAAGA</w:t>
      </w:r>
      <w:r w:rsidR="00AC2D7B" w:rsidRPr="00F965F3">
        <w:rPr>
          <w:b/>
          <w:color w:val="000000" w:themeColor="text1"/>
          <w:highlight w:val="darkGray"/>
        </w:rPr>
        <w:t>CTATAGTTTGGTTTAGAAGAGACCTAAGGAT</w:t>
      </w:r>
      <w:r w:rsidRPr="00F965F3">
        <w:rPr>
          <w:b/>
          <w:color w:val="000000" w:themeColor="text1"/>
          <w:highlight w:val="darkGray"/>
        </w:rPr>
        <w:t>TGAGGATAATCCTGCATTAGCAGCAGCTGCTCACGAAGGATCTGTTTTT</w:t>
      </w:r>
      <w:r w:rsidR="00AC2D7B" w:rsidRPr="00F965F3">
        <w:rPr>
          <w:b/>
          <w:color w:val="000000" w:themeColor="text1"/>
          <w:highlight w:val="darkGray"/>
        </w:rPr>
        <w:t>CCTGTCTTCATTTGGTGTCCTGAAGAAGAAG</w:t>
      </w:r>
      <w:r w:rsidRPr="00F965F3">
        <w:rPr>
          <w:b/>
          <w:color w:val="000000" w:themeColor="text1"/>
          <w:highlight w:val="darkGray"/>
        </w:rPr>
        <w:t>GACAGTTTTATCCTGGAAGAGCTTCAAGATGGTGGATGAAACAATCACT</w:t>
      </w:r>
      <w:r w:rsidR="00AC2D7B" w:rsidRPr="00F965F3">
        <w:rPr>
          <w:b/>
          <w:color w:val="000000" w:themeColor="text1"/>
          <w:highlight w:val="darkGray"/>
        </w:rPr>
        <w:t>TGCTCACTTATCTCAATCCTTGAAGGCTCTT</w:t>
      </w:r>
      <w:r w:rsidRPr="00F965F3">
        <w:rPr>
          <w:b/>
          <w:color w:val="000000" w:themeColor="text1"/>
          <w:highlight w:val="darkGray"/>
        </w:rPr>
        <w:t>GGATCTGACCTCACTTTAATCAAAACCCACAACACGATTTCAGCGATCT</w:t>
      </w:r>
      <w:r w:rsidR="00AC2D7B" w:rsidRPr="00F965F3">
        <w:rPr>
          <w:b/>
          <w:color w:val="000000" w:themeColor="text1"/>
          <w:highlight w:val="darkGray"/>
        </w:rPr>
        <w:t>TGGATTGTATCCGCGTTACCGGTGCTACAAA</w:t>
      </w:r>
      <w:r w:rsidRPr="00F965F3">
        <w:rPr>
          <w:b/>
          <w:color w:val="000000" w:themeColor="text1"/>
          <w:highlight w:val="darkGray"/>
        </w:rPr>
        <w:t>AGTCGTCTTTAACCACCTCTATGATCCTGTTTCGTTAGTTCGGGACCAT</w:t>
      </w:r>
      <w:r w:rsidR="00AC2D7B" w:rsidRPr="00F965F3">
        <w:rPr>
          <w:b/>
          <w:color w:val="000000" w:themeColor="text1"/>
          <w:highlight w:val="darkGray"/>
        </w:rPr>
        <w:t>ACCGTAAAGGAGAAGCTGGTGGAACGTGGGA</w:t>
      </w:r>
      <w:r w:rsidRPr="00F965F3">
        <w:rPr>
          <w:b/>
          <w:color w:val="000000" w:themeColor="text1"/>
          <w:highlight w:val="darkGray"/>
        </w:rPr>
        <w:t>TCTCTGTGCAAAGCTACAATGGAGATCTATTGTATGAACCGTGGGAGAT</w:t>
      </w:r>
      <w:r w:rsidR="00AC2D7B" w:rsidRPr="00F965F3">
        <w:rPr>
          <w:b/>
          <w:color w:val="000000" w:themeColor="text1"/>
          <w:highlight w:val="darkGray"/>
        </w:rPr>
        <w:t>ATACTGCGAAAAGGGCAAACCTTTTACGAGT</w:t>
      </w:r>
      <w:r w:rsidRPr="00F965F3">
        <w:rPr>
          <w:b/>
          <w:color w:val="000000" w:themeColor="text1"/>
          <w:highlight w:val="darkGray"/>
        </w:rPr>
        <w:t>TTCAATTCTTACTGGAAGAAATGCTTAGATATGTCGATTGAATCCGTTA</w:t>
      </w:r>
      <w:r w:rsidR="00AC2D7B" w:rsidRPr="00F965F3">
        <w:rPr>
          <w:b/>
          <w:color w:val="000000" w:themeColor="text1"/>
          <w:highlight w:val="darkGray"/>
        </w:rPr>
        <w:t>TGCTTCCTCCTCCTTGGCGGTTGATGCCAAT</w:t>
      </w:r>
      <w:r w:rsidRPr="00F965F3">
        <w:rPr>
          <w:b/>
          <w:color w:val="000000" w:themeColor="text1"/>
          <w:highlight w:val="darkGray"/>
        </w:rPr>
        <w:t>AACTGCAGCGGCTGAAGCGATTTGGGCGTGTTCGATTGAAGAACTAGGG</w:t>
      </w:r>
      <w:r w:rsidR="00065073" w:rsidRPr="00F965F3">
        <w:rPr>
          <w:b/>
          <w:color w:val="000000" w:themeColor="text1"/>
          <w:highlight w:val="darkGray"/>
        </w:rPr>
        <w:t>CTGGAGAATGAGGCCGAGAAACCGAGCAATG</w:t>
      </w:r>
      <w:r w:rsidRPr="00F965F3">
        <w:rPr>
          <w:b/>
          <w:color w:val="000000" w:themeColor="text1"/>
          <w:highlight w:val="darkGray"/>
        </w:rPr>
        <w:t>CGTTGTTAACTAGAGCTTGGTCTCCAGGATGGAGCAATGCTGATAAGTT</w:t>
      </w:r>
      <w:r w:rsidR="00065073" w:rsidRPr="00F965F3">
        <w:rPr>
          <w:b/>
          <w:color w:val="000000" w:themeColor="text1"/>
          <w:highlight w:val="darkGray"/>
        </w:rPr>
        <w:t>ACTAAATGAGTTCATCGAGAAGCAGTTGATA</w:t>
      </w:r>
      <w:r w:rsidRPr="00F965F3">
        <w:rPr>
          <w:b/>
          <w:color w:val="000000" w:themeColor="text1"/>
          <w:highlight w:val="darkGray"/>
        </w:rPr>
        <w:t>GATTATGCAAAGAACAGCAAGAAAGTTGTTGGGAATTCTACTTCACTAC</w:t>
      </w:r>
      <w:r w:rsidR="00065073" w:rsidRPr="00F965F3">
        <w:rPr>
          <w:b/>
          <w:color w:val="000000" w:themeColor="text1"/>
          <w:highlight w:val="darkGray"/>
        </w:rPr>
        <w:t>TTTCTCCGTATCTCCATTTCGGGGAAATAAG</w:t>
      </w:r>
      <w:r w:rsidRPr="00F965F3">
        <w:rPr>
          <w:b/>
          <w:color w:val="000000" w:themeColor="text1"/>
          <w:highlight w:val="darkGray"/>
        </w:rPr>
        <w:t>CGTCAGACACGTTTTCCAGTGTGCCCGGATGAAACAAATTATATGGGCA</w:t>
      </w:r>
      <w:r w:rsidR="00065073" w:rsidRPr="00F965F3">
        <w:rPr>
          <w:b/>
          <w:color w:val="000000" w:themeColor="text1"/>
          <w:highlight w:val="darkGray"/>
        </w:rPr>
        <w:t>AGAGATAAGAACAGTGAAGGAGAAGAAAGTG</w:t>
      </w:r>
      <w:r w:rsidRPr="00F965F3">
        <w:rPr>
          <w:b/>
          <w:color w:val="000000" w:themeColor="text1"/>
          <w:highlight w:val="darkGray"/>
        </w:rPr>
        <w:t>CAGATCTTTTTCTTAGGGGAATCGGTTTAAGAGAGTATTCTCGGTATAT</w:t>
      </w:r>
      <w:r w:rsidR="00065073" w:rsidRPr="00F965F3">
        <w:rPr>
          <w:b/>
          <w:color w:val="000000" w:themeColor="text1"/>
          <w:highlight w:val="darkGray"/>
        </w:rPr>
        <w:t>ATGTTTCAACTTCCCGTTTACTCACGAGCAA</w:t>
      </w:r>
      <w:r w:rsidRPr="00F965F3">
        <w:rPr>
          <w:b/>
          <w:color w:val="000000" w:themeColor="text1"/>
          <w:highlight w:val="darkGray"/>
        </w:rPr>
        <w:t>TCGTTGTTGAGTCATCTTCGGTTTTTCCCTTGGGATGCTGATGTTGATA</w:t>
      </w:r>
      <w:r w:rsidR="00065073" w:rsidRPr="00F965F3">
        <w:rPr>
          <w:b/>
          <w:color w:val="000000" w:themeColor="text1"/>
          <w:highlight w:val="darkGray"/>
        </w:rPr>
        <w:t>AGTTCAAGGCCTGGAGACAAGGCAGGACCGG</w:t>
      </w:r>
      <w:r w:rsidRPr="00F965F3">
        <w:rPr>
          <w:b/>
          <w:color w:val="000000" w:themeColor="text1"/>
          <w:highlight w:val="darkGray"/>
        </w:rPr>
        <w:t>TTATCCGTTGGTGGATGCCGGAATGAGAGAGCTTTGGGCTACCGGATGG</w:t>
      </w:r>
      <w:r w:rsidR="00065073" w:rsidRPr="00F965F3">
        <w:rPr>
          <w:b/>
          <w:color w:val="000000" w:themeColor="text1"/>
          <w:highlight w:val="darkGray"/>
        </w:rPr>
        <w:t>ATGCATAACAGAATAAGAGTGATTGTTTCAA</w:t>
      </w:r>
      <w:r w:rsidRPr="00F965F3">
        <w:rPr>
          <w:b/>
          <w:color w:val="000000" w:themeColor="text1"/>
          <w:highlight w:val="darkGray"/>
        </w:rPr>
        <w:t>GCTTTGCTGTGAAGTTTCTTCTCCTTCCATGGAAATGGGGAATGAAGTA</w:t>
      </w:r>
      <w:r w:rsidR="00065073" w:rsidRPr="00F965F3">
        <w:rPr>
          <w:b/>
          <w:color w:val="000000" w:themeColor="text1"/>
          <w:highlight w:val="darkGray"/>
        </w:rPr>
        <w:t>TTTCTGGGATACACTTTTGGATGCTGATTTG</w:t>
      </w:r>
      <w:r w:rsidRPr="00F965F3">
        <w:rPr>
          <w:b/>
          <w:color w:val="000000" w:themeColor="text1"/>
          <w:highlight w:val="darkGray"/>
        </w:rPr>
        <w:t>GAATGTGACATCCTTGGCTGGCAGTATATCTCTGGGAGTATCCCCGATG</w:t>
      </w:r>
      <w:r w:rsidR="00065073" w:rsidRPr="00F965F3">
        <w:rPr>
          <w:b/>
          <w:color w:val="000000" w:themeColor="text1"/>
          <w:highlight w:val="darkGray"/>
        </w:rPr>
        <w:t>GCCACGAGCTTGATCGCTTGGACAATCCCGC</w:t>
      </w:r>
      <w:r w:rsidRPr="00F965F3">
        <w:rPr>
          <w:b/>
          <w:color w:val="000000" w:themeColor="text1"/>
          <w:highlight w:val="darkGray"/>
        </w:rPr>
        <w:t>GTTACAAGGCGCCAAATATGACCCAGAAGGTGAGTACATAAGGCAATGG</w:t>
      </w:r>
      <w:r w:rsidR="00065073" w:rsidRPr="00F965F3">
        <w:rPr>
          <w:b/>
          <w:color w:val="000000" w:themeColor="text1"/>
          <w:highlight w:val="darkGray"/>
        </w:rPr>
        <w:t>CTTCCCGAGCTTGCGAGATTGCCAACTGAAT</w:t>
      </w:r>
      <w:r w:rsidRPr="00F965F3">
        <w:rPr>
          <w:b/>
          <w:color w:val="000000" w:themeColor="text1"/>
          <w:highlight w:val="darkGray"/>
        </w:rPr>
        <w:t>GGATCCATCATCCATGGGACGCTCCTTTAACCGTACTCAAAGCTTCTGG</w:t>
      </w:r>
      <w:r w:rsidR="00065073" w:rsidRPr="00F965F3">
        <w:rPr>
          <w:b/>
          <w:color w:val="000000" w:themeColor="text1"/>
          <w:highlight w:val="darkGray"/>
        </w:rPr>
        <w:t>TGTGGAACTCGGAACAAACTATGCGAAACCC</w:t>
      </w:r>
      <w:r w:rsidRPr="00F965F3">
        <w:rPr>
          <w:b/>
          <w:color w:val="000000" w:themeColor="text1"/>
          <w:highlight w:val="darkGray"/>
        </w:rPr>
        <w:t>ATTGTAGACATCGACACAGCTCGTGAGCTACTAGCTAAAGCTATTTCAA</w:t>
      </w:r>
      <w:r w:rsidR="00065073" w:rsidRPr="00F965F3">
        <w:rPr>
          <w:b/>
          <w:color w:val="000000" w:themeColor="text1"/>
          <w:highlight w:val="darkGray"/>
        </w:rPr>
        <w:t>GAACCCGTGAAGCACAGATCATGATCGGAGC</w:t>
      </w:r>
      <w:r w:rsidRPr="00F965F3">
        <w:rPr>
          <w:b/>
          <w:color w:val="000000" w:themeColor="text1"/>
          <w:highlight w:val="darkGray"/>
        </w:rPr>
        <w:t>AGCACCTGATGAGATTGTAGCAGATAGCTTCGAGGCCTTAGGGGCTAAT</w:t>
      </w:r>
      <w:r w:rsidR="00065073" w:rsidRPr="00F965F3">
        <w:rPr>
          <w:b/>
          <w:color w:val="000000" w:themeColor="text1"/>
          <w:highlight w:val="darkGray"/>
        </w:rPr>
        <w:t>ACCATTAAAGAACCTGGTCTTTGCCCATCTG</w:t>
      </w:r>
      <w:r w:rsidRPr="00F965F3">
        <w:rPr>
          <w:b/>
          <w:color w:val="000000" w:themeColor="text1"/>
          <w:highlight w:val="darkGray"/>
        </w:rPr>
        <w:t>TGTCTTCTAATGACCAACAAGTACCTTCGGCTGTTCGTTACAACGGGTCAAAGAGAGTGA</w:t>
      </w:r>
      <w:r w:rsidR="00065073" w:rsidRPr="00F965F3">
        <w:rPr>
          <w:b/>
          <w:color w:val="000000" w:themeColor="text1"/>
          <w:highlight w:val="darkGray"/>
        </w:rPr>
        <w:t>AACCTGAGGAAGAAGAAGAG</w:t>
      </w:r>
      <w:r w:rsidRPr="00F965F3">
        <w:rPr>
          <w:b/>
          <w:color w:val="000000" w:themeColor="text1"/>
          <w:highlight w:val="darkGray"/>
        </w:rPr>
        <w:t>AGAGACATGAAGAAATCTAGGGGATTCGATGAAAGGGAGTTGTTTTCGA</w:t>
      </w:r>
      <w:r w:rsidR="00065073" w:rsidRPr="00F965F3">
        <w:rPr>
          <w:b/>
          <w:color w:val="000000" w:themeColor="text1"/>
          <w:highlight w:val="darkGray"/>
        </w:rPr>
        <w:t>CTGCTGAATCTTCTTCTTCTTCGAGTGTGTT</w:t>
      </w:r>
      <w:r w:rsidRPr="00F965F3">
        <w:rPr>
          <w:b/>
          <w:color w:val="000000" w:themeColor="text1"/>
          <w:highlight w:val="darkGray"/>
        </w:rPr>
        <w:t>TTTCGTTTCGCAGTCTTGCTCGTTGGCATCAGAAGGGAAGAATCTGGAA</w:t>
      </w:r>
      <w:r w:rsidR="00065073" w:rsidRPr="00F965F3">
        <w:rPr>
          <w:b/>
          <w:color w:val="000000" w:themeColor="text1"/>
          <w:highlight w:val="darkGray"/>
        </w:rPr>
        <w:t>GGTATTCAAGATTCATCTGATCAGATTACTA</w:t>
      </w:r>
      <w:r w:rsidRPr="00F965F3">
        <w:rPr>
          <w:b/>
          <w:color w:val="000000" w:themeColor="text1"/>
          <w:highlight w:val="darkGray"/>
        </w:rPr>
        <w:t>CAAGTTTGGGAAAAAATGGTTGCAAATGA</w:t>
      </w:r>
    </w:p>
    <w:p w14:paraId="4F8D80A0" w14:textId="77777777" w:rsidR="003765FE" w:rsidRDefault="003765FE" w:rsidP="003765FE">
      <w:pPr>
        <w:rPr>
          <w:rFonts w:ascii="Courier" w:hAnsi="Courier"/>
          <w:b/>
          <w:sz w:val="20"/>
          <w:szCs w:val="20"/>
        </w:rPr>
      </w:pPr>
    </w:p>
    <w:p w14:paraId="1A58D42B" w14:textId="07399BD2" w:rsidR="00F965F3" w:rsidRPr="00500ABF" w:rsidRDefault="00F965F3" w:rsidP="00F965F3">
      <w:pPr>
        <w:rPr>
          <w:rFonts w:ascii="Courier" w:hAnsi="Courier"/>
          <w:sz w:val="20"/>
          <w:szCs w:val="20"/>
        </w:rPr>
      </w:pPr>
      <w:r w:rsidRPr="00F965F3">
        <w:rPr>
          <w:rFonts w:ascii="Courier" w:hAnsi="Courier"/>
          <w:sz w:val="20"/>
          <w:szCs w:val="20"/>
        </w:rPr>
        <w:t>AGGATCTTTGTGAAGGAACCTTACTTCTGTGGTGTGACATAATTGGACAAACTACCTACAGAGATTTAAAGCTCTAAGGTAAATA</w:t>
      </w:r>
      <w:r w:rsidRPr="00500ABF">
        <w:rPr>
          <w:rFonts w:ascii="Courier" w:hAnsi="Courier"/>
          <w:sz w:val="20"/>
          <w:szCs w:val="20"/>
        </w:rPr>
        <w:t>TAAAATTTTTAAGTGTATAATGTGTTAAACTACTGATTCTAATTGTTTGTGTATTTTAGATTCCAACCTATGGAACTGATGAATGGGAGCAGTGGTGGAATGCCTTTAATGAGGAAAACCTGTTTTGCTCAGAAGAAATGCCATCTAGTGATGATGAGGCTACTGCTGACTCTCAACATTCTACTCCTCCAAAAAAGAAGAGAAAGGTAGAAGACCCCAAGGACTTTCCTTCAGAATTGCTAAGTTTTTTGAGTCATGCTGTGTTTAGTAATAGAACTCTTGCTTGCTTTGCTATTTACACCACAAAGGAAAAAGCTGCACTGCTATACAAGAAAATTATGGAAAAATATTTGATGTATAGTGCCTTGACTAGAGATCATAATCAGCCATACCACATTTGTAGAGGTTTTACTTGCTTTAAAAAACCTCCCACACCTCCCCCTGAACCTGAAACATAAAATGAATGCAATTGTTGTTGTTAACTTGTTTATTGCAGCTTATAATGGTTACAAATAAAGCAATAGCATCACAAATTTCACAAATAAAGCATTTTTTTCACTGCATTCTAGTTGTGGTTTGTCCAAACTCATCAATGTATCTTATCATGTCTGGATCGATCTGGCCGGCCGTTTAAACGAATTCTTGAAGACGAAAGGGCCTCGTGATACGCCTATTTTTATAGGTTAATGTCATGATAATAATGGTTTCTTA</w:t>
      </w:r>
    </w:p>
    <w:p w14:paraId="3F35CD43" w14:textId="77777777" w:rsidR="00F965F3" w:rsidRPr="008C4C1B" w:rsidRDefault="00F965F3" w:rsidP="003765FE">
      <w:pPr>
        <w:rPr>
          <w:rFonts w:ascii="Courier" w:hAnsi="Courier"/>
          <w:b/>
          <w:sz w:val="20"/>
          <w:szCs w:val="20"/>
        </w:rPr>
      </w:pPr>
    </w:p>
    <w:p w14:paraId="028C4954" w14:textId="77777777" w:rsidR="003765FE" w:rsidRPr="008C4C1B" w:rsidRDefault="003765FE" w:rsidP="003765FE">
      <w:pPr>
        <w:rPr>
          <w:rFonts w:ascii="Courier" w:hAnsi="Courier"/>
          <w:b/>
          <w:sz w:val="20"/>
          <w:szCs w:val="20"/>
        </w:rPr>
      </w:pPr>
    </w:p>
    <w:p w14:paraId="5AE5CEC4" w14:textId="77777777" w:rsidR="00B00D98" w:rsidRDefault="00B00D98"/>
    <w:sectPr w:rsidR="00B00D98" w:rsidSect="00FE7CF9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1483B0" w14:textId="77777777" w:rsidR="007C20C3" w:rsidRDefault="007C20C3" w:rsidP="007C20C3">
      <w:r>
        <w:separator/>
      </w:r>
    </w:p>
  </w:endnote>
  <w:endnote w:type="continuationSeparator" w:id="0">
    <w:p w14:paraId="581DBFC0" w14:textId="77777777" w:rsidR="007C20C3" w:rsidRDefault="007C20C3" w:rsidP="007C2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3A1856" w14:textId="77777777" w:rsidR="007C20C3" w:rsidRDefault="007C20C3" w:rsidP="007C20C3">
      <w:r>
        <w:separator/>
      </w:r>
    </w:p>
  </w:footnote>
  <w:footnote w:type="continuationSeparator" w:id="0">
    <w:p w14:paraId="23483E40" w14:textId="77777777" w:rsidR="007C20C3" w:rsidRDefault="007C20C3" w:rsidP="007C20C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DE30AA" w14:textId="4483751F" w:rsidR="007C20C3" w:rsidRDefault="007C20C3" w:rsidP="007C20C3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5FE"/>
    <w:rsid w:val="00065073"/>
    <w:rsid w:val="003765FE"/>
    <w:rsid w:val="007C20C3"/>
    <w:rsid w:val="00A81551"/>
    <w:rsid w:val="00AC2D7B"/>
    <w:rsid w:val="00B00D98"/>
    <w:rsid w:val="00E714B5"/>
    <w:rsid w:val="00F965F3"/>
    <w:rsid w:val="00FE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08F8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3765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65FE"/>
    <w:rPr>
      <w:rFonts w:ascii="Courier" w:eastAsiaTheme="minorHAnsi" w:hAnsi="Courier" w:cs="Courier"/>
      <w:sz w:val="20"/>
      <w:szCs w:val="20"/>
    </w:rPr>
  </w:style>
  <w:style w:type="character" w:customStyle="1" w:styleId="giraffe-seq-highlight">
    <w:name w:val="giraffe-seq-highlight"/>
    <w:basedOn w:val="DefaultParagraphFont"/>
    <w:rsid w:val="003765FE"/>
  </w:style>
  <w:style w:type="paragraph" w:styleId="Header">
    <w:name w:val="header"/>
    <w:basedOn w:val="Normal"/>
    <w:link w:val="HeaderChar"/>
    <w:uiPriority w:val="99"/>
    <w:unhideWhenUsed/>
    <w:rsid w:val="007C20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0C3"/>
  </w:style>
  <w:style w:type="paragraph" w:styleId="Footer">
    <w:name w:val="footer"/>
    <w:basedOn w:val="Normal"/>
    <w:link w:val="FooterChar"/>
    <w:uiPriority w:val="99"/>
    <w:unhideWhenUsed/>
    <w:rsid w:val="007C20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0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3765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65FE"/>
    <w:rPr>
      <w:rFonts w:ascii="Courier" w:eastAsiaTheme="minorHAnsi" w:hAnsi="Courier" w:cs="Courier"/>
      <w:sz w:val="20"/>
      <w:szCs w:val="20"/>
    </w:rPr>
  </w:style>
  <w:style w:type="character" w:customStyle="1" w:styleId="giraffe-seq-highlight">
    <w:name w:val="giraffe-seq-highlight"/>
    <w:basedOn w:val="DefaultParagraphFont"/>
    <w:rsid w:val="003765FE"/>
  </w:style>
  <w:style w:type="paragraph" w:styleId="Header">
    <w:name w:val="header"/>
    <w:basedOn w:val="Normal"/>
    <w:link w:val="HeaderChar"/>
    <w:uiPriority w:val="99"/>
    <w:unhideWhenUsed/>
    <w:rsid w:val="007C20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0C3"/>
  </w:style>
  <w:style w:type="paragraph" w:styleId="Footer">
    <w:name w:val="footer"/>
    <w:basedOn w:val="Normal"/>
    <w:link w:val="FooterChar"/>
    <w:uiPriority w:val="99"/>
    <w:unhideWhenUsed/>
    <w:rsid w:val="007C20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900</Words>
  <Characters>10830</Characters>
  <Application>Microsoft Macintosh Word</Application>
  <DocSecurity>0</DocSecurity>
  <Lines>90</Lines>
  <Paragraphs>25</Paragraphs>
  <ScaleCrop>false</ScaleCrop>
  <Company>Harvard Medical School</Company>
  <LinksUpToDate>false</LinksUpToDate>
  <CharactersWithSpaces>1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k Bun Chan</dc:creator>
  <cp:keywords/>
  <dc:description/>
  <cp:lastModifiedBy>Yick Bun Chan</cp:lastModifiedBy>
  <cp:revision>4</cp:revision>
  <dcterms:created xsi:type="dcterms:W3CDTF">2014-09-27T14:49:00Z</dcterms:created>
  <dcterms:modified xsi:type="dcterms:W3CDTF">2014-12-16T17:21:00Z</dcterms:modified>
</cp:coreProperties>
</file>